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4AABA" w14:textId="47F227DB" w:rsidR="0011647D" w:rsidRDefault="0011647D" w:rsidP="00C62621">
      <w:pPr>
        <w:spacing w:line="360" w:lineRule="auto"/>
        <w:rPr>
          <w:rFonts w:cs="Arial"/>
          <w:sz w:val="20"/>
          <w:szCs w:val="20"/>
          <w:lang w:val="en"/>
        </w:rPr>
      </w:pPr>
      <w:r w:rsidRPr="0011647D">
        <w:rPr>
          <w:rFonts w:cs="Arial"/>
          <w:sz w:val="20"/>
          <w:szCs w:val="20"/>
          <w:lang w:val="en"/>
        </w:rPr>
        <w:t>High Intensity Interval Training for Parkinson’s disease: A Scoping Review of Systemic Effects and Physiological Adaptations</w:t>
      </w:r>
    </w:p>
    <w:p w14:paraId="1CFF6D43" w14:textId="2DA69165" w:rsidR="00C62621" w:rsidRDefault="00C62621" w:rsidP="00C62621">
      <w:pPr>
        <w:spacing w:line="360" w:lineRule="auto"/>
        <w:rPr>
          <w:rFonts w:cs="Arial"/>
          <w:sz w:val="20"/>
          <w:szCs w:val="20"/>
          <w:lang w:val="en"/>
        </w:rPr>
      </w:pPr>
      <w:r>
        <w:rPr>
          <w:rFonts w:cs="Arial"/>
          <w:sz w:val="20"/>
          <w:szCs w:val="20"/>
          <w:lang w:val="en"/>
        </w:rPr>
        <w:t>Supplemental Material</w:t>
      </w:r>
    </w:p>
    <w:p w14:paraId="327A842E" w14:textId="7789111F" w:rsidR="00C62621" w:rsidRPr="00BB3AB8" w:rsidRDefault="00C62621" w:rsidP="00C62621">
      <w:pPr>
        <w:spacing w:line="360" w:lineRule="auto"/>
        <w:rPr>
          <w:rFonts w:cs="Arial"/>
          <w:sz w:val="20"/>
          <w:szCs w:val="20"/>
          <w:lang w:val="en"/>
        </w:rPr>
        <w:sectPr w:rsidR="00C62621" w:rsidRPr="00BB3AB8" w:rsidSect="00C626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43F81">
        <w:rPr>
          <w:rFonts w:cs="Arial"/>
          <w:noProof/>
          <w:sz w:val="22"/>
          <w:lang w:val="e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2DA849" wp14:editId="0ACD0D6F">
                <wp:simplePos x="0" y="0"/>
                <wp:positionH relativeFrom="margin">
                  <wp:align>left</wp:align>
                </wp:positionH>
                <wp:positionV relativeFrom="paragraph">
                  <wp:posOffset>322489</wp:posOffset>
                </wp:positionV>
                <wp:extent cx="6114415" cy="2066925"/>
                <wp:effectExtent l="0" t="0" r="1968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4415" cy="206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78FB9E" w14:textId="77777777" w:rsidR="00C62621" w:rsidRPr="00A43F81" w:rsidRDefault="00C62621" w:rsidP="00C62621">
                            <w:pPr>
                              <w:spacing w:line="360" w:lineRule="auto"/>
                              <w:rPr>
                                <w:rFonts w:cs="Arial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A43F81">
                              <w:rPr>
                                <w:rFonts w:cs="Arial"/>
                                <w:sz w:val="18"/>
                                <w:szCs w:val="18"/>
                                <w:lang w:val="en"/>
                              </w:rPr>
                              <w:t>(("parkinson disease"[MeSH Terms] OR parkinson[tiab]) AND (("high intensity interval training"[MeSH Terms]) OR (high intensity interval training[tiab]) OR (HIIT[tiab]) OR ("endurance training"[MeSH Terms]) OR (endurance training[tiab]) OR (aerobic exercise[tiab]) OR (high intensity exercise[tiab]))) AND ("neuronal plasticity"[MeSH Terms] OR Neuroplasticity[tiab] OR "neural plasticity"[tiab] OR "BDNF"[tiab] OR "brain-derived neurotrophic"[tiab] OR neurotrophin[tiab] OR "fMRI "[tiab] OR functional magnetic resonance imaging[tiab] OR "cognition"[MeSH Terms] OR cognition[tiab] OR motor function[tiab] OR "movement"[MeSH Terms] OR movement[tiab] OR cortical activation[tiab] OR motor control[tiab] OR cortical response[tiab] OR cardiovascular function[tiab] OR "muscle rigidity"[MeSH Terms] OR rigidity[tiab] OR "tremor"[MeSH Terms] OR tremor[tiab] OR "neuroprotection"[MeSH Terms] OR neuroprotection[tiab]) NOT (animals[mesh:noexp]) NOT (Review[Publication Type]) NOT ((Case studies) OR (case study) OR (case report)) NOT (Systematic Review[Publication Type]) AND (english[Filter])</w:t>
                            </w:r>
                          </w:p>
                          <w:p w14:paraId="4159BE2E" w14:textId="77777777" w:rsidR="00C62621" w:rsidRDefault="00C62621" w:rsidP="00C626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DA8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4pt;width:481.45pt;height:162.7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">
                <v:textbox>
                  <w:txbxContent>
                    <w:p w14:paraId="4978FB9E" w14:textId="77777777" w:rsidR="00C62621" w:rsidRPr="00A43F81" w:rsidRDefault="00C62621" w:rsidP="00C62621">
                      <w:pPr>
                        <w:spacing w:line="360" w:lineRule="auto"/>
                        <w:rPr>
                          <w:rFonts w:cs="Arial"/>
                          <w:sz w:val="18"/>
                          <w:szCs w:val="18"/>
                          <w:lang w:val="en"/>
                        </w:rPr>
                      </w:pPr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(("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parkinson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disease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parkinson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AND (("high intensity interval training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) OR (high intensity interval training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OR (HIIT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OR ("endurance training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) OR (endurance training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OR (aerobic exercise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OR (high intensity exercise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)) AND ("neuronal plasticity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Neuroplasticity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neural plasticity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BDNF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brain-derived neurotrophic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] OR 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neurotrophin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fMRI 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functional magnetic resonance imaging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cognition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cognition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motor function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movement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movement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cortical activation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motor control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cortical response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cardiovascular function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muscle rigidity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rigidity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tremor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tremor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 OR "neuroprotection"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 xml:space="preserve"> Terms] OR neuroprotection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tiab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NOT (animals[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mesh:noexp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]) NOT (Review[Publication Type]) NOT ((Case studies) OR (case study) OR (case report)) NOT (Systematic Review[Publication Type]) AND (</w:t>
                      </w:r>
                      <w:proofErr w:type="spellStart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english</w:t>
                      </w:r>
                      <w:proofErr w:type="spellEnd"/>
                      <w:r w:rsidRPr="00A43F81">
                        <w:rPr>
                          <w:rFonts w:cs="Arial"/>
                          <w:sz w:val="18"/>
                          <w:szCs w:val="18"/>
                          <w:lang w:val="en"/>
                        </w:rPr>
                        <w:t>[Filter])</w:t>
                      </w:r>
                    </w:p>
                    <w:p w14:paraId="4159BE2E" w14:textId="77777777" w:rsidR="00C62621" w:rsidRDefault="00C62621" w:rsidP="00C62621"/>
                  </w:txbxContent>
                </v:textbox>
                <w10:wrap type="square" anchorx="margin"/>
              </v:shape>
            </w:pict>
          </mc:Fallback>
        </mc:AlternateContent>
      </w:r>
      <w:r w:rsidRPr="00A43F81">
        <w:rPr>
          <w:rFonts w:cs="Arial"/>
          <w:sz w:val="20"/>
          <w:szCs w:val="20"/>
          <w:lang w:val="en"/>
        </w:rPr>
        <w:t xml:space="preserve">Table </w:t>
      </w:r>
      <w:r>
        <w:rPr>
          <w:rFonts w:cs="Arial"/>
          <w:sz w:val="20"/>
          <w:szCs w:val="20"/>
          <w:lang w:val="en"/>
        </w:rPr>
        <w:t>S</w:t>
      </w:r>
      <w:r w:rsidRPr="00A43F81">
        <w:rPr>
          <w:rFonts w:cs="Arial"/>
          <w:sz w:val="20"/>
          <w:szCs w:val="20"/>
          <w:lang w:val="en"/>
        </w:rPr>
        <w:t>1 Search strategy</w:t>
      </w:r>
      <w:r>
        <w:rPr>
          <w:rFonts w:cs="Arial"/>
          <w:sz w:val="20"/>
          <w:szCs w:val="20"/>
          <w:lang w:val="en"/>
        </w:rPr>
        <w:t xml:space="preserve"> </w:t>
      </w:r>
    </w:p>
    <w:p w14:paraId="05C12B9B" w14:textId="77777777" w:rsidR="006D529F" w:rsidRDefault="006D529F"/>
    <w:sectPr w:rsidR="006D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21"/>
    <w:rsid w:val="0011647D"/>
    <w:rsid w:val="00376DA8"/>
    <w:rsid w:val="00510499"/>
    <w:rsid w:val="006D529F"/>
    <w:rsid w:val="007A2890"/>
    <w:rsid w:val="00C2233D"/>
    <w:rsid w:val="00C6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FAA1"/>
  <w15:chartTrackingRefBased/>
  <w15:docId w15:val="{AA31EB0B-289C-4B14-820E-ACFD9E63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621"/>
    <w:pPr>
      <w:spacing w:line="259" w:lineRule="auto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6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6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6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62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62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62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62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62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62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2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621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C62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6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53</Characters>
  <Application>Microsoft Office Word</Application>
  <DocSecurity>0</DocSecurity>
  <Lines>15</Lines>
  <Paragraphs>8</Paragraphs>
  <ScaleCrop>false</ScaleCrop>
  <Company>UT Health San Antonio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akrishnan, Anjali</dc:creator>
  <cp:keywords/>
  <dc:description/>
  <cp:lastModifiedBy>Sivaramakrishnan, Anjali</cp:lastModifiedBy>
  <cp:revision>3</cp:revision>
  <dcterms:created xsi:type="dcterms:W3CDTF">2025-12-18T15:34:00Z</dcterms:created>
  <dcterms:modified xsi:type="dcterms:W3CDTF">2025-12-23T06:07:00Z</dcterms:modified>
</cp:coreProperties>
</file>